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3694C5" w14:textId="235C9088" w:rsidR="00E51348" w:rsidRPr="00C41F4F" w:rsidRDefault="00E51348" w:rsidP="00007394">
      <w:pPr>
        <w:spacing w:line="360" w:lineRule="auto"/>
        <w:rPr>
          <w:rFonts w:ascii="Times New Roman" w:hAnsi="Times New Roman" w:cs="Times New Roman"/>
          <w:sz w:val="22"/>
        </w:rPr>
      </w:pPr>
      <w:r w:rsidRPr="00C41F4F">
        <w:rPr>
          <w:rFonts w:ascii="Times New Roman" w:hAnsi="Times New Roman" w:cs="Times New Roman"/>
          <w:sz w:val="22"/>
        </w:rPr>
        <w:t xml:space="preserve">Supplementary Table </w:t>
      </w:r>
      <w:r w:rsidR="00455FE7">
        <w:rPr>
          <w:rFonts w:ascii="Times New Roman" w:hAnsi="Times New Roman" w:cs="Times New Roman"/>
          <w:sz w:val="22"/>
        </w:rPr>
        <w:t>7</w:t>
      </w:r>
      <w:bookmarkStart w:id="0" w:name="_GoBack"/>
      <w:bookmarkEnd w:id="0"/>
      <w:r w:rsidRPr="00C41F4F">
        <w:rPr>
          <w:rFonts w:ascii="Times New Roman" w:hAnsi="Times New Roman" w:cs="Times New Roman"/>
          <w:sz w:val="22"/>
        </w:rPr>
        <w:t>. Univariate and multivariate Cox regression analysis for recurrence-free survival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195"/>
        <w:gridCol w:w="2000"/>
        <w:gridCol w:w="900"/>
        <w:gridCol w:w="900"/>
        <w:gridCol w:w="1100"/>
        <w:gridCol w:w="951"/>
      </w:tblGrid>
      <w:tr w:rsidR="00E51348" w:rsidRPr="00C41F4F" w14:paraId="133DD482" w14:textId="77777777" w:rsidTr="00981BE7">
        <w:tc>
          <w:tcPr>
            <w:tcW w:w="5195" w:type="dxa"/>
          </w:tcPr>
          <w:p w14:paraId="2CF62C2C" w14:textId="77777777" w:rsidR="00E51348" w:rsidRPr="00C41F4F" w:rsidRDefault="00E51348" w:rsidP="0000739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0" w:type="dxa"/>
            <w:gridSpan w:val="2"/>
          </w:tcPr>
          <w:p w14:paraId="7B096F52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2951" w:type="dxa"/>
            <w:gridSpan w:val="3"/>
          </w:tcPr>
          <w:p w14:paraId="340086BD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Multivariate analysis</w:t>
            </w:r>
          </w:p>
        </w:tc>
      </w:tr>
      <w:tr w:rsidR="00E51348" w:rsidRPr="00C41F4F" w14:paraId="4F8A9022" w14:textId="77777777" w:rsidTr="00981BE7">
        <w:tc>
          <w:tcPr>
            <w:tcW w:w="5195" w:type="dxa"/>
          </w:tcPr>
          <w:p w14:paraId="460E3C85" w14:textId="77777777" w:rsidR="00E51348" w:rsidRPr="00C41F4F" w:rsidRDefault="00E51348" w:rsidP="0000739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2B34841F" w14:textId="45857ADB" w:rsidR="00E51348" w:rsidRPr="00C41F4F" w:rsidRDefault="00C067C1" w:rsidP="00C067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HR (95% CI</w:t>
            </w:r>
            <w:r w:rsidR="00E51348" w:rsidRPr="00C41F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18BD6FE2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  <w:i/>
                <w:iCs/>
              </w:rPr>
              <w:t>P</w:t>
            </w:r>
            <w:r w:rsidRPr="00C41F4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00" w:type="dxa"/>
          </w:tcPr>
          <w:p w14:paraId="3679E3AE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100" w:type="dxa"/>
          </w:tcPr>
          <w:p w14:paraId="7D2054FC" w14:textId="64707201" w:rsidR="00E51348" w:rsidRPr="00C41F4F" w:rsidRDefault="00E51348" w:rsidP="00C067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95% C</w:t>
            </w:r>
            <w:r w:rsidR="00C067C1" w:rsidRPr="00C41F4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1" w:type="dxa"/>
          </w:tcPr>
          <w:p w14:paraId="5C695263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  <w:i/>
                <w:iCs/>
              </w:rPr>
              <w:t>P</w:t>
            </w:r>
            <w:r w:rsidRPr="00C41F4F">
              <w:rPr>
                <w:rFonts w:ascii="Times New Roman" w:hAnsi="Times New Roman" w:cs="Times New Roman"/>
              </w:rPr>
              <w:t>-value</w:t>
            </w:r>
          </w:p>
        </w:tc>
      </w:tr>
      <w:tr w:rsidR="00E51348" w:rsidRPr="00C41F4F" w14:paraId="2980DB57" w14:textId="77777777" w:rsidTr="00981BE7">
        <w:tc>
          <w:tcPr>
            <w:tcW w:w="5195" w:type="dxa"/>
          </w:tcPr>
          <w:p w14:paraId="11C83EF9" w14:textId="025D3337" w:rsidR="00E51348" w:rsidRPr="00C41F4F" w:rsidRDefault="00E51348" w:rsidP="00C067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Tumor subsite (involving cardia vs. not involving cardia)</w:t>
            </w:r>
          </w:p>
        </w:tc>
        <w:tc>
          <w:tcPr>
            <w:tcW w:w="2000" w:type="dxa"/>
          </w:tcPr>
          <w:p w14:paraId="4A248909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2.171 (1.561-3.021)</w:t>
            </w:r>
          </w:p>
        </w:tc>
        <w:tc>
          <w:tcPr>
            <w:tcW w:w="900" w:type="dxa"/>
          </w:tcPr>
          <w:p w14:paraId="76A9E90C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0" w:type="dxa"/>
            <w:gridSpan w:val="2"/>
          </w:tcPr>
          <w:p w14:paraId="6F5E55D6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1.812 (1.259-2.608)</w:t>
            </w:r>
          </w:p>
        </w:tc>
        <w:tc>
          <w:tcPr>
            <w:tcW w:w="951" w:type="dxa"/>
          </w:tcPr>
          <w:p w14:paraId="110FE2EA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001</w:t>
            </w:r>
          </w:p>
        </w:tc>
      </w:tr>
      <w:tr w:rsidR="00E51348" w:rsidRPr="00C41F4F" w14:paraId="2334DBD1" w14:textId="77777777" w:rsidTr="00981BE7">
        <w:tc>
          <w:tcPr>
            <w:tcW w:w="5195" w:type="dxa"/>
          </w:tcPr>
          <w:p w14:paraId="4F6B5226" w14:textId="77777777" w:rsidR="00E51348" w:rsidRPr="00C41F4F" w:rsidRDefault="00E51348" w:rsidP="000073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Lauren histology</w:t>
            </w:r>
          </w:p>
        </w:tc>
        <w:tc>
          <w:tcPr>
            <w:tcW w:w="2000" w:type="dxa"/>
          </w:tcPr>
          <w:p w14:paraId="633B68D3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9314B81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000" w:type="dxa"/>
            <w:gridSpan w:val="2"/>
          </w:tcPr>
          <w:p w14:paraId="732A806E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408E03CE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197</w:t>
            </w:r>
          </w:p>
        </w:tc>
      </w:tr>
      <w:tr w:rsidR="00E51348" w:rsidRPr="00C41F4F" w14:paraId="28BA792A" w14:textId="77777777" w:rsidTr="00981BE7">
        <w:tc>
          <w:tcPr>
            <w:tcW w:w="5195" w:type="dxa"/>
          </w:tcPr>
          <w:p w14:paraId="3DE19C92" w14:textId="2085258A" w:rsidR="00E51348" w:rsidRPr="00C41F4F" w:rsidRDefault="00E51348" w:rsidP="00C067C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Intestinal type</w:t>
            </w:r>
          </w:p>
        </w:tc>
        <w:tc>
          <w:tcPr>
            <w:tcW w:w="2000" w:type="dxa"/>
          </w:tcPr>
          <w:p w14:paraId="134056FF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dxa"/>
          </w:tcPr>
          <w:p w14:paraId="265632D4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gridSpan w:val="2"/>
          </w:tcPr>
          <w:p w14:paraId="53E8BFB6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230F9B03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348" w:rsidRPr="00C41F4F" w14:paraId="59C75AD2" w14:textId="77777777" w:rsidTr="00981BE7">
        <w:tc>
          <w:tcPr>
            <w:tcW w:w="5195" w:type="dxa"/>
          </w:tcPr>
          <w:p w14:paraId="14C70725" w14:textId="280A738B" w:rsidR="00E51348" w:rsidRPr="00C41F4F" w:rsidRDefault="00E51348" w:rsidP="00C067C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Diffuse type</w:t>
            </w:r>
          </w:p>
        </w:tc>
        <w:tc>
          <w:tcPr>
            <w:tcW w:w="2000" w:type="dxa"/>
          </w:tcPr>
          <w:p w14:paraId="3269C379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1.468 (1.028-2.097)</w:t>
            </w:r>
          </w:p>
        </w:tc>
        <w:tc>
          <w:tcPr>
            <w:tcW w:w="900" w:type="dxa"/>
          </w:tcPr>
          <w:p w14:paraId="1E7CD92B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2000" w:type="dxa"/>
            <w:gridSpan w:val="2"/>
          </w:tcPr>
          <w:p w14:paraId="36A402CA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1.092 (0.742-1.606)</w:t>
            </w:r>
          </w:p>
        </w:tc>
        <w:tc>
          <w:tcPr>
            <w:tcW w:w="951" w:type="dxa"/>
          </w:tcPr>
          <w:p w14:paraId="4D0BD3C0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656</w:t>
            </w:r>
          </w:p>
        </w:tc>
      </w:tr>
      <w:tr w:rsidR="00E51348" w:rsidRPr="00C41F4F" w14:paraId="29F95DB3" w14:textId="77777777" w:rsidTr="00981BE7">
        <w:tc>
          <w:tcPr>
            <w:tcW w:w="5195" w:type="dxa"/>
          </w:tcPr>
          <w:p w14:paraId="4FF3FD9C" w14:textId="53488D33" w:rsidR="00E51348" w:rsidRPr="00C41F4F" w:rsidRDefault="00E51348" w:rsidP="00C067C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Mixed type</w:t>
            </w:r>
          </w:p>
        </w:tc>
        <w:tc>
          <w:tcPr>
            <w:tcW w:w="2000" w:type="dxa"/>
          </w:tcPr>
          <w:p w14:paraId="5E5522E9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951 (0.540-1.674)</w:t>
            </w:r>
          </w:p>
        </w:tc>
        <w:tc>
          <w:tcPr>
            <w:tcW w:w="900" w:type="dxa"/>
          </w:tcPr>
          <w:p w14:paraId="03292B4D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2000" w:type="dxa"/>
            <w:gridSpan w:val="2"/>
          </w:tcPr>
          <w:p w14:paraId="5D6ED69A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899 (0.491-1.646)</w:t>
            </w:r>
          </w:p>
        </w:tc>
        <w:tc>
          <w:tcPr>
            <w:tcW w:w="951" w:type="dxa"/>
          </w:tcPr>
          <w:p w14:paraId="002BC38B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731</w:t>
            </w:r>
          </w:p>
        </w:tc>
      </w:tr>
      <w:tr w:rsidR="00E51348" w:rsidRPr="00C41F4F" w14:paraId="71F562C8" w14:textId="77777777" w:rsidTr="00981BE7">
        <w:tc>
          <w:tcPr>
            <w:tcW w:w="5195" w:type="dxa"/>
          </w:tcPr>
          <w:p w14:paraId="5E8C6A54" w14:textId="73350FB3" w:rsidR="00E51348" w:rsidRPr="00C41F4F" w:rsidRDefault="00E51348" w:rsidP="00C067C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2000" w:type="dxa"/>
          </w:tcPr>
          <w:p w14:paraId="4BD7F99F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4.867 (1.514-15.646)</w:t>
            </w:r>
          </w:p>
        </w:tc>
        <w:tc>
          <w:tcPr>
            <w:tcW w:w="900" w:type="dxa"/>
          </w:tcPr>
          <w:p w14:paraId="37903230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000" w:type="dxa"/>
            <w:gridSpan w:val="2"/>
          </w:tcPr>
          <w:p w14:paraId="31E224B8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4.284 (1.082-16.970)</w:t>
            </w:r>
          </w:p>
        </w:tc>
        <w:tc>
          <w:tcPr>
            <w:tcW w:w="951" w:type="dxa"/>
          </w:tcPr>
          <w:p w14:paraId="4BA7730C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038</w:t>
            </w:r>
          </w:p>
        </w:tc>
      </w:tr>
      <w:tr w:rsidR="00E51348" w:rsidRPr="00C41F4F" w14:paraId="4AABF454" w14:textId="77777777" w:rsidTr="00981BE7">
        <w:tc>
          <w:tcPr>
            <w:tcW w:w="5195" w:type="dxa"/>
          </w:tcPr>
          <w:p w14:paraId="6DDB812C" w14:textId="58A3ACFB" w:rsidR="00E51348" w:rsidRPr="00C41F4F" w:rsidRDefault="00E51348" w:rsidP="000073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Lymphatic emboli (present vs. absent)</w:t>
            </w:r>
          </w:p>
        </w:tc>
        <w:tc>
          <w:tcPr>
            <w:tcW w:w="2000" w:type="dxa"/>
          </w:tcPr>
          <w:p w14:paraId="18F77231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3.074 (1.999-4.728)</w:t>
            </w:r>
          </w:p>
        </w:tc>
        <w:tc>
          <w:tcPr>
            <w:tcW w:w="900" w:type="dxa"/>
          </w:tcPr>
          <w:p w14:paraId="67E4895B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0" w:type="dxa"/>
            <w:gridSpan w:val="2"/>
          </w:tcPr>
          <w:p w14:paraId="457653CE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1.363 (0.825-2.254)</w:t>
            </w:r>
          </w:p>
        </w:tc>
        <w:tc>
          <w:tcPr>
            <w:tcW w:w="951" w:type="dxa"/>
          </w:tcPr>
          <w:p w14:paraId="6779E751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227</w:t>
            </w:r>
          </w:p>
        </w:tc>
      </w:tr>
      <w:tr w:rsidR="00E51348" w:rsidRPr="00C41F4F" w14:paraId="66B4CFD4" w14:textId="77777777" w:rsidTr="00981BE7">
        <w:tc>
          <w:tcPr>
            <w:tcW w:w="5195" w:type="dxa"/>
          </w:tcPr>
          <w:p w14:paraId="41C9158E" w14:textId="6C5140B2" w:rsidR="00E51348" w:rsidRPr="00C41F4F" w:rsidRDefault="00C067C1" w:rsidP="000073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Venous invasion</w:t>
            </w:r>
            <w:r w:rsidR="00E51348" w:rsidRPr="00C41F4F">
              <w:rPr>
                <w:rFonts w:ascii="Times New Roman" w:hAnsi="Times New Roman" w:cs="Times New Roman"/>
              </w:rPr>
              <w:t xml:space="preserve"> (present vs. absent)</w:t>
            </w:r>
          </w:p>
        </w:tc>
        <w:tc>
          <w:tcPr>
            <w:tcW w:w="2000" w:type="dxa"/>
          </w:tcPr>
          <w:p w14:paraId="5A4CB6A9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1.701 (1.215-2.379)</w:t>
            </w:r>
          </w:p>
        </w:tc>
        <w:tc>
          <w:tcPr>
            <w:tcW w:w="900" w:type="dxa"/>
          </w:tcPr>
          <w:p w14:paraId="4C085593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000" w:type="dxa"/>
            <w:gridSpan w:val="2"/>
          </w:tcPr>
          <w:p w14:paraId="76C7BC9E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887 (0.610-1.291)</w:t>
            </w:r>
          </w:p>
        </w:tc>
        <w:tc>
          <w:tcPr>
            <w:tcW w:w="951" w:type="dxa"/>
          </w:tcPr>
          <w:p w14:paraId="679BFFE5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531</w:t>
            </w:r>
          </w:p>
        </w:tc>
      </w:tr>
      <w:tr w:rsidR="00E51348" w:rsidRPr="00C41F4F" w14:paraId="0EFBAABD" w14:textId="77777777" w:rsidTr="00981BE7">
        <w:tc>
          <w:tcPr>
            <w:tcW w:w="5195" w:type="dxa"/>
          </w:tcPr>
          <w:p w14:paraId="4195D779" w14:textId="241C731E" w:rsidR="00E51348" w:rsidRPr="00C41F4F" w:rsidRDefault="00C067C1" w:rsidP="000073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Perineural invasion</w:t>
            </w:r>
            <w:r w:rsidR="00E51348" w:rsidRPr="00C41F4F">
              <w:rPr>
                <w:rFonts w:ascii="Times New Roman" w:hAnsi="Times New Roman" w:cs="Times New Roman"/>
              </w:rPr>
              <w:t xml:space="preserve"> (present vs. absent)</w:t>
            </w:r>
          </w:p>
        </w:tc>
        <w:tc>
          <w:tcPr>
            <w:tcW w:w="2000" w:type="dxa"/>
          </w:tcPr>
          <w:p w14:paraId="2C782688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1.644 (1.168-2.314)</w:t>
            </w:r>
          </w:p>
        </w:tc>
        <w:tc>
          <w:tcPr>
            <w:tcW w:w="900" w:type="dxa"/>
          </w:tcPr>
          <w:p w14:paraId="186B06A0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000" w:type="dxa"/>
            <w:gridSpan w:val="2"/>
          </w:tcPr>
          <w:p w14:paraId="5CE9EC15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1.013 (0.669-1.533)</w:t>
            </w:r>
          </w:p>
        </w:tc>
        <w:tc>
          <w:tcPr>
            <w:tcW w:w="951" w:type="dxa"/>
          </w:tcPr>
          <w:p w14:paraId="1512D82B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952</w:t>
            </w:r>
          </w:p>
        </w:tc>
      </w:tr>
      <w:tr w:rsidR="00E51348" w:rsidRPr="00C41F4F" w14:paraId="79541F94" w14:textId="77777777" w:rsidTr="00981BE7">
        <w:tc>
          <w:tcPr>
            <w:tcW w:w="5195" w:type="dxa"/>
          </w:tcPr>
          <w:p w14:paraId="67D1C237" w14:textId="5144779A" w:rsidR="00E51348" w:rsidRPr="00C41F4F" w:rsidRDefault="00C067C1" w:rsidP="00C067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CD3 TIL density</w:t>
            </w:r>
            <w:r w:rsidR="00E51348" w:rsidRPr="00C41F4F">
              <w:rPr>
                <w:rFonts w:ascii="Times New Roman" w:hAnsi="Times New Roman" w:cs="Times New Roman"/>
              </w:rPr>
              <w:t xml:space="preserve"> (high vs. low)</w:t>
            </w:r>
          </w:p>
        </w:tc>
        <w:tc>
          <w:tcPr>
            <w:tcW w:w="2000" w:type="dxa"/>
          </w:tcPr>
          <w:p w14:paraId="7514A29A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465 (0.334-0.646)</w:t>
            </w:r>
          </w:p>
        </w:tc>
        <w:tc>
          <w:tcPr>
            <w:tcW w:w="900" w:type="dxa"/>
          </w:tcPr>
          <w:p w14:paraId="33AED9FE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0" w:type="dxa"/>
            <w:gridSpan w:val="2"/>
          </w:tcPr>
          <w:p w14:paraId="55EDBC6A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1.025 (0.622-1.688)</w:t>
            </w:r>
          </w:p>
        </w:tc>
        <w:tc>
          <w:tcPr>
            <w:tcW w:w="951" w:type="dxa"/>
          </w:tcPr>
          <w:p w14:paraId="1C6211DD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924</w:t>
            </w:r>
          </w:p>
        </w:tc>
      </w:tr>
      <w:tr w:rsidR="00E51348" w:rsidRPr="00C41F4F" w14:paraId="18D51CF2" w14:textId="77777777" w:rsidTr="00981BE7">
        <w:tc>
          <w:tcPr>
            <w:tcW w:w="5195" w:type="dxa"/>
          </w:tcPr>
          <w:p w14:paraId="2B4C57DE" w14:textId="6E2FB34D" w:rsidR="00E51348" w:rsidRPr="00C41F4F" w:rsidRDefault="00E51348" w:rsidP="00C067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CD8 TIL densit</w:t>
            </w:r>
            <w:r w:rsidR="00C067C1" w:rsidRPr="00C41F4F">
              <w:rPr>
                <w:rFonts w:ascii="Times New Roman" w:hAnsi="Times New Roman" w:cs="Times New Roman"/>
              </w:rPr>
              <w:t xml:space="preserve">y </w:t>
            </w:r>
            <w:r w:rsidRPr="00C41F4F">
              <w:rPr>
                <w:rFonts w:ascii="Times New Roman" w:hAnsi="Times New Roman" w:cs="Times New Roman"/>
              </w:rPr>
              <w:t>(high vs. low)</w:t>
            </w:r>
          </w:p>
        </w:tc>
        <w:tc>
          <w:tcPr>
            <w:tcW w:w="2000" w:type="dxa"/>
          </w:tcPr>
          <w:p w14:paraId="2AD3B717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435 (0.311-0.608)</w:t>
            </w:r>
          </w:p>
        </w:tc>
        <w:tc>
          <w:tcPr>
            <w:tcW w:w="900" w:type="dxa"/>
          </w:tcPr>
          <w:p w14:paraId="1723C639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0" w:type="dxa"/>
            <w:gridSpan w:val="2"/>
          </w:tcPr>
          <w:p w14:paraId="52783C84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524 (0.368-0.744)</w:t>
            </w:r>
          </w:p>
        </w:tc>
        <w:tc>
          <w:tcPr>
            <w:tcW w:w="951" w:type="dxa"/>
          </w:tcPr>
          <w:p w14:paraId="69B67C8D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</w:tr>
      <w:tr w:rsidR="00E51348" w:rsidRPr="00C41F4F" w14:paraId="7D58E5E8" w14:textId="77777777" w:rsidTr="00981BE7">
        <w:tc>
          <w:tcPr>
            <w:tcW w:w="5195" w:type="dxa"/>
          </w:tcPr>
          <w:p w14:paraId="42C41CB9" w14:textId="23EAD781" w:rsidR="00E51348" w:rsidRPr="00C41F4F" w:rsidRDefault="00C067C1" w:rsidP="000073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T category</w:t>
            </w:r>
          </w:p>
        </w:tc>
        <w:tc>
          <w:tcPr>
            <w:tcW w:w="2000" w:type="dxa"/>
          </w:tcPr>
          <w:p w14:paraId="788EB082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5165A20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0" w:type="dxa"/>
            <w:gridSpan w:val="2"/>
          </w:tcPr>
          <w:p w14:paraId="158C2A83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3D478F80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</w:tr>
      <w:tr w:rsidR="00E51348" w:rsidRPr="00C41F4F" w14:paraId="794B6B58" w14:textId="77777777" w:rsidTr="00981BE7">
        <w:tc>
          <w:tcPr>
            <w:tcW w:w="5195" w:type="dxa"/>
          </w:tcPr>
          <w:p w14:paraId="5678EF43" w14:textId="7E8CE608" w:rsidR="00E51348" w:rsidRPr="00C41F4F" w:rsidRDefault="00E51348" w:rsidP="00C067C1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000" w:type="dxa"/>
          </w:tcPr>
          <w:p w14:paraId="787FD273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dxa"/>
          </w:tcPr>
          <w:p w14:paraId="5AB9824F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gridSpan w:val="2"/>
          </w:tcPr>
          <w:p w14:paraId="19C8E658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51" w:type="dxa"/>
          </w:tcPr>
          <w:p w14:paraId="4B39890C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348" w:rsidRPr="00C41F4F" w14:paraId="16F2708A" w14:textId="77777777" w:rsidTr="00981BE7">
        <w:tc>
          <w:tcPr>
            <w:tcW w:w="5195" w:type="dxa"/>
          </w:tcPr>
          <w:p w14:paraId="5D6214F0" w14:textId="7BABFC4C" w:rsidR="00E51348" w:rsidRPr="00C41F4F" w:rsidRDefault="00E51348" w:rsidP="00C067C1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000" w:type="dxa"/>
          </w:tcPr>
          <w:p w14:paraId="16CA32B3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1.380 (0.760-2.503)</w:t>
            </w:r>
          </w:p>
        </w:tc>
        <w:tc>
          <w:tcPr>
            <w:tcW w:w="900" w:type="dxa"/>
          </w:tcPr>
          <w:p w14:paraId="6607CC00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2000" w:type="dxa"/>
            <w:gridSpan w:val="2"/>
          </w:tcPr>
          <w:p w14:paraId="542A0712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733 (0.392-1.371)</w:t>
            </w:r>
          </w:p>
        </w:tc>
        <w:tc>
          <w:tcPr>
            <w:tcW w:w="951" w:type="dxa"/>
          </w:tcPr>
          <w:p w14:paraId="6B5E2D08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331</w:t>
            </w:r>
          </w:p>
        </w:tc>
      </w:tr>
      <w:tr w:rsidR="00E51348" w:rsidRPr="00C41F4F" w14:paraId="65568B57" w14:textId="77777777" w:rsidTr="00981BE7">
        <w:tc>
          <w:tcPr>
            <w:tcW w:w="5195" w:type="dxa"/>
          </w:tcPr>
          <w:p w14:paraId="6DD40F82" w14:textId="7745431B" w:rsidR="00E51348" w:rsidRPr="00C41F4F" w:rsidRDefault="00E51348" w:rsidP="00C067C1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000" w:type="dxa"/>
          </w:tcPr>
          <w:p w14:paraId="7B63E2F6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3.985 (2.293-6.923)</w:t>
            </w:r>
          </w:p>
        </w:tc>
        <w:tc>
          <w:tcPr>
            <w:tcW w:w="900" w:type="dxa"/>
          </w:tcPr>
          <w:p w14:paraId="4206F792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0" w:type="dxa"/>
            <w:gridSpan w:val="2"/>
          </w:tcPr>
          <w:p w14:paraId="20546DCA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1.792 (0.987-3.252)</w:t>
            </w:r>
          </w:p>
        </w:tc>
        <w:tc>
          <w:tcPr>
            <w:tcW w:w="951" w:type="dxa"/>
          </w:tcPr>
          <w:p w14:paraId="62049860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055</w:t>
            </w:r>
          </w:p>
        </w:tc>
      </w:tr>
      <w:tr w:rsidR="00E51348" w:rsidRPr="00C41F4F" w14:paraId="5633A08B" w14:textId="77777777" w:rsidTr="00981BE7">
        <w:tc>
          <w:tcPr>
            <w:tcW w:w="5195" w:type="dxa"/>
          </w:tcPr>
          <w:p w14:paraId="442C7B19" w14:textId="11520E0C" w:rsidR="00E51348" w:rsidRPr="00C41F4F" w:rsidRDefault="00E51348" w:rsidP="00C067C1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000" w:type="dxa"/>
          </w:tcPr>
          <w:p w14:paraId="797B3689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5.554 (2.633-11.715)</w:t>
            </w:r>
          </w:p>
        </w:tc>
        <w:tc>
          <w:tcPr>
            <w:tcW w:w="900" w:type="dxa"/>
          </w:tcPr>
          <w:p w14:paraId="06E8186A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0" w:type="dxa"/>
            <w:gridSpan w:val="2"/>
          </w:tcPr>
          <w:p w14:paraId="10FD4AB1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1.530 (0.675-3.469)</w:t>
            </w:r>
          </w:p>
        </w:tc>
        <w:tc>
          <w:tcPr>
            <w:tcW w:w="951" w:type="dxa"/>
          </w:tcPr>
          <w:p w14:paraId="602713E8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309</w:t>
            </w:r>
          </w:p>
        </w:tc>
      </w:tr>
      <w:tr w:rsidR="00E51348" w:rsidRPr="00C41F4F" w14:paraId="47C9F0CE" w14:textId="77777777" w:rsidTr="00981BE7">
        <w:tc>
          <w:tcPr>
            <w:tcW w:w="5195" w:type="dxa"/>
          </w:tcPr>
          <w:p w14:paraId="15A2D89A" w14:textId="18432B14" w:rsidR="00E51348" w:rsidRPr="00C41F4F" w:rsidRDefault="00C067C1" w:rsidP="000073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N category</w:t>
            </w:r>
          </w:p>
        </w:tc>
        <w:tc>
          <w:tcPr>
            <w:tcW w:w="2000" w:type="dxa"/>
          </w:tcPr>
          <w:p w14:paraId="235C5933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8D6B76B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0" w:type="dxa"/>
            <w:gridSpan w:val="2"/>
          </w:tcPr>
          <w:p w14:paraId="50475F0F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5D169E76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</w:tr>
      <w:tr w:rsidR="00E51348" w:rsidRPr="00C41F4F" w14:paraId="76CC6C3E" w14:textId="77777777" w:rsidTr="00981BE7">
        <w:tc>
          <w:tcPr>
            <w:tcW w:w="5195" w:type="dxa"/>
          </w:tcPr>
          <w:p w14:paraId="2927E3CE" w14:textId="48D286AD" w:rsidR="00E51348" w:rsidRPr="00C41F4F" w:rsidRDefault="00E51348" w:rsidP="00C067C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lastRenderedPageBreak/>
              <w:t>N0</w:t>
            </w:r>
          </w:p>
        </w:tc>
        <w:tc>
          <w:tcPr>
            <w:tcW w:w="2000" w:type="dxa"/>
          </w:tcPr>
          <w:p w14:paraId="7A5B2EEC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dxa"/>
          </w:tcPr>
          <w:p w14:paraId="172412D1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gridSpan w:val="2"/>
          </w:tcPr>
          <w:p w14:paraId="5DF291CC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51" w:type="dxa"/>
          </w:tcPr>
          <w:p w14:paraId="3DD02FF4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348" w:rsidRPr="00C41F4F" w14:paraId="0C0195BC" w14:textId="77777777" w:rsidTr="00981BE7">
        <w:tc>
          <w:tcPr>
            <w:tcW w:w="5195" w:type="dxa"/>
          </w:tcPr>
          <w:p w14:paraId="1B61871A" w14:textId="0364FBAC" w:rsidR="00E51348" w:rsidRPr="00C41F4F" w:rsidRDefault="00E51348" w:rsidP="00C067C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000" w:type="dxa"/>
          </w:tcPr>
          <w:p w14:paraId="0788BE99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1.700 (0.892-3.239)</w:t>
            </w:r>
          </w:p>
        </w:tc>
        <w:tc>
          <w:tcPr>
            <w:tcW w:w="900" w:type="dxa"/>
          </w:tcPr>
          <w:p w14:paraId="2404B85E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2000" w:type="dxa"/>
            <w:gridSpan w:val="2"/>
          </w:tcPr>
          <w:p w14:paraId="6421BE3F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1.381 (0.713-2.675)</w:t>
            </w:r>
          </w:p>
        </w:tc>
        <w:tc>
          <w:tcPr>
            <w:tcW w:w="951" w:type="dxa"/>
          </w:tcPr>
          <w:p w14:paraId="7D8C5764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338</w:t>
            </w:r>
          </w:p>
        </w:tc>
      </w:tr>
      <w:tr w:rsidR="00E51348" w:rsidRPr="00C41F4F" w14:paraId="7B3593CC" w14:textId="77777777" w:rsidTr="00981BE7">
        <w:tc>
          <w:tcPr>
            <w:tcW w:w="5195" w:type="dxa"/>
          </w:tcPr>
          <w:p w14:paraId="33DA1142" w14:textId="0E7AE205" w:rsidR="00E51348" w:rsidRPr="00C41F4F" w:rsidRDefault="00E51348" w:rsidP="00C067C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000" w:type="dxa"/>
          </w:tcPr>
          <w:p w14:paraId="4FD4E126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2.747 (1.557-4.848)</w:t>
            </w:r>
          </w:p>
        </w:tc>
        <w:tc>
          <w:tcPr>
            <w:tcW w:w="900" w:type="dxa"/>
          </w:tcPr>
          <w:p w14:paraId="34CE5648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0" w:type="dxa"/>
            <w:gridSpan w:val="2"/>
          </w:tcPr>
          <w:p w14:paraId="6AD0DC13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1.739 (0.964-3.138)</w:t>
            </w:r>
          </w:p>
        </w:tc>
        <w:tc>
          <w:tcPr>
            <w:tcW w:w="951" w:type="dxa"/>
          </w:tcPr>
          <w:p w14:paraId="6997AF86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0.066</w:t>
            </w:r>
          </w:p>
        </w:tc>
      </w:tr>
      <w:tr w:rsidR="00E51348" w:rsidRPr="00C41F4F" w14:paraId="506A92A9" w14:textId="77777777" w:rsidTr="00981BE7">
        <w:tc>
          <w:tcPr>
            <w:tcW w:w="5195" w:type="dxa"/>
          </w:tcPr>
          <w:p w14:paraId="5173FD6F" w14:textId="1933BDDD" w:rsidR="00E51348" w:rsidRPr="00C41F4F" w:rsidRDefault="00E51348" w:rsidP="00C067C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N3a</w:t>
            </w:r>
          </w:p>
        </w:tc>
        <w:tc>
          <w:tcPr>
            <w:tcW w:w="2000" w:type="dxa"/>
          </w:tcPr>
          <w:p w14:paraId="69CE5CC5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4.396 (2.559-7.555)</w:t>
            </w:r>
          </w:p>
        </w:tc>
        <w:tc>
          <w:tcPr>
            <w:tcW w:w="900" w:type="dxa"/>
          </w:tcPr>
          <w:p w14:paraId="2CC9DC6A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0" w:type="dxa"/>
            <w:gridSpan w:val="2"/>
          </w:tcPr>
          <w:p w14:paraId="5719A918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3.248 (1.834-5.753)</w:t>
            </w:r>
          </w:p>
        </w:tc>
        <w:tc>
          <w:tcPr>
            <w:tcW w:w="951" w:type="dxa"/>
          </w:tcPr>
          <w:p w14:paraId="0E78EEB7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</w:tr>
      <w:tr w:rsidR="00E51348" w:rsidRPr="00C41F4F" w14:paraId="1CCAB661" w14:textId="77777777" w:rsidTr="00981BE7">
        <w:tc>
          <w:tcPr>
            <w:tcW w:w="5195" w:type="dxa"/>
          </w:tcPr>
          <w:p w14:paraId="23892F5E" w14:textId="4AA7ACB5" w:rsidR="00E51348" w:rsidRPr="00C41F4F" w:rsidRDefault="00E51348" w:rsidP="00C067C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N3b</w:t>
            </w:r>
          </w:p>
        </w:tc>
        <w:tc>
          <w:tcPr>
            <w:tcW w:w="2000" w:type="dxa"/>
          </w:tcPr>
          <w:p w14:paraId="60EAF80C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9.071 (5.172-15.909)</w:t>
            </w:r>
          </w:p>
        </w:tc>
        <w:tc>
          <w:tcPr>
            <w:tcW w:w="900" w:type="dxa"/>
          </w:tcPr>
          <w:p w14:paraId="313AC877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0" w:type="dxa"/>
            <w:gridSpan w:val="2"/>
          </w:tcPr>
          <w:p w14:paraId="37294A7B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4.386 (2.401-8.013)</w:t>
            </w:r>
          </w:p>
        </w:tc>
        <w:tc>
          <w:tcPr>
            <w:tcW w:w="951" w:type="dxa"/>
          </w:tcPr>
          <w:p w14:paraId="461B34F0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</w:tr>
      <w:tr w:rsidR="00E51348" w:rsidRPr="00C41F4F" w14:paraId="76CCE8B5" w14:textId="77777777" w:rsidTr="00981BE7">
        <w:tc>
          <w:tcPr>
            <w:tcW w:w="5195" w:type="dxa"/>
          </w:tcPr>
          <w:p w14:paraId="27C35CE4" w14:textId="3E284103" w:rsidR="00E51348" w:rsidRPr="00C41F4F" w:rsidRDefault="00E51348" w:rsidP="000073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M category (M1 vs. M0)</w:t>
            </w:r>
          </w:p>
        </w:tc>
        <w:tc>
          <w:tcPr>
            <w:tcW w:w="2000" w:type="dxa"/>
          </w:tcPr>
          <w:p w14:paraId="0CCF4C68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4.239 (2.940-6.111)</w:t>
            </w:r>
          </w:p>
        </w:tc>
        <w:tc>
          <w:tcPr>
            <w:tcW w:w="900" w:type="dxa"/>
          </w:tcPr>
          <w:p w14:paraId="07B2E064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0" w:type="dxa"/>
            <w:gridSpan w:val="2"/>
          </w:tcPr>
          <w:p w14:paraId="74570F0D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2.179 (1.444-3.288)</w:t>
            </w:r>
          </w:p>
        </w:tc>
        <w:tc>
          <w:tcPr>
            <w:tcW w:w="951" w:type="dxa"/>
          </w:tcPr>
          <w:p w14:paraId="4AE964CD" w14:textId="77777777" w:rsidR="00E51348" w:rsidRPr="00C41F4F" w:rsidRDefault="00E51348" w:rsidP="000073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1F4F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E085899" w14:textId="77777777" w:rsidR="00E51348" w:rsidRPr="00C41F4F" w:rsidRDefault="00E51348" w:rsidP="00007394">
      <w:pPr>
        <w:spacing w:line="360" w:lineRule="auto"/>
        <w:rPr>
          <w:rFonts w:ascii="Times New Roman" w:hAnsi="Times New Roman" w:cs="Times New Roman"/>
        </w:rPr>
      </w:pPr>
    </w:p>
    <w:p w14:paraId="113BAE57" w14:textId="77777777" w:rsidR="00E51348" w:rsidRPr="00007394" w:rsidRDefault="00E51348" w:rsidP="00007394">
      <w:pPr>
        <w:spacing w:line="360" w:lineRule="auto"/>
        <w:rPr>
          <w:rFonts w:ascii="Times New Roman" w:hAnsi="Times New Roman" w:cs="Times New Roman"/>
        </w:rPr>
      </w:pPr>
    </w:p>
    <w:p w14:paraId="399C0165" w14:textId="77777777" w:rsidR="00E51348" w:rsidRPr="00007394" w:rsidRDefault="00E51348" w:rsidP="00007394">
      <w:pPr>
        <w:spacing w:line="360" w:lineRule="auto"/>
        <w:rPr>
          <w:rFonts w:ascii="Times New Roman" w:hAnsi="Times New Roman" w:cs="Times New Roman"/>
        </w:rPr>
      </w:pPr>
    </w:p>
    <w:p w14:paraId="30EE459A" w14:textId="77777777" w:rsidR="00A46AB3" w:rsidRDefault="00A46AB3"/>
    <w:sectPr w:rsidR="00A46AB3" w:rsidSect="00DF7556">
      <w:pgSz w:w="14742" w:h="10773" w:orient="landscape" w:code="13"/>
      <w:pgMar w:top="1701" w:right="1985" w:bottom="1701" w:left="1701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7228CD" w14:textId="77777777" w:rsidR="00B419E3" w:rsidRDefault="00B419E3" w:rsidP="0029420E">
      <w:pPr>
        <w:spacing w:after="0" w:line="240" w:lineRule="auto"/>
      </w:pPr>
      <w:r>
        <w:separator/>
      </w:r>
    </w:p>
  </w:endnote>
  <w:endnote w:type="continuationSeparator" w:id="0">
    <w:p w14:paraId="1986917E" w14:textId="77777777" w:rsidR="00B419E3" w:rsidRDefault="00B419E3" w:rsidP="00294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B799A5" w14:textId="77777777" w:rsidR="00B419E3" w:rsidRDefault="00B419E3" w:rsidP="0029420E">
      <w:pPr>
        <w:spacing w:after="0" w:line="240" w:lineRule="auto"/>
      </w:pPr>
      <w:r>
        <w:separator/>
      </w:r>
    </w:p>
  </w:footnote>
  <w:footnote w:type="continuationSeparator" w:id="0">
    <w:p w14:paraId="7AD0918D" w14:textId="77777777" w:rsidR="00B419E3" w:rsidRDefault="00B419E3" w:rsidP="002942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348"/>
    <w:rsid w:val="00007394"/>
    <w:rsid w:val="0029420E"/>
    <w:rsid w:val="00397F99"/>
    <w:rsid w:val="00455FE7"/>
    <w:rsid w:val="00676A27"/>
    <w:rsid w:val="00A46AB3"/>
    <w:rsid w:val="00AF211A"/>
    <w:rsid w:val="00B419E3"/>
    <w:rsid w:val="00C067C1"/>
    <w:rsid w:val="00C41F4F"/>
    <w:rsid w:val="00D070FA"/>
    <w:rsid w:val="00DA3E01"/>
    <w:rsid w:val="00DC7BC1"/>
    <w:rsid w:val="00E36DDD"/>
    <w:rsid w:val="00E51348"/>
    <w:rsid w:val="00FB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D97C781"/>
  <w15:chartTrackingRefBased/>
  <w15:docId w15:val="{1EF8BF72-7954-43D8-8467-577C76F47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134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1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942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420E"/>
  </w:style>
  <w:style w:type="paragraph" w:styleId="a5">
    <w:name w:val="footer"/>
    <w:basedOn w:val="a"/>
    <w:link w:val="Char0"/>
    <w:uiPriority w:val="99"/>
    <w:unhideWhenUsed/>
    <w:rsid w:val="002942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4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EONGHOON KANG</dc:creator>
  <cp:keywords/>
  <dc:description/>
  <cp:lastModifiedBy>김영훈</cp:lastModifiedBy>
  <cp:revision>7</cp:revision>
  <dcterms:created xsi:type="dcterms:W3CDTF">2020-05-25T10:08:00Z</dcterms:created>
  <dcterms:modified xsi:type="dcterms:W3CDTF">2021-01-27T06:32:00Z</dcterms:modified>
</cp:coreProperties>
</file>